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FFFF82" w14:textId="2C000FD7" w:rsidR="00A455E5" w:rsidRPr="005B7F4F" w:rsidRDefault="00DC6A56" w:rsidP="000B5394">
      <w:pPr>
        <w:pStyle w:val="NormalWeb"/>
        <w:rPr>
          <w:b/>
          <w:bCs/>
          <w:color w:val="000000"/>
        </w:rPr>
      </w:pPr>
      <w:r>
        <w:rPr>
          <w:b/>
          <w:bCs/>
          <w:color w:val="000000"/>
        </w:rPr>
        <w:t xml:space="preserve">Appendix A: </w:t>
      </w:r>
      <w:r w:rsidR="000B5394">
        <w:rPr>
          <w:b/>
          <w:bCs/>
          <w:color w:val="000000"/>
        </w:rPr>
        <w:t xml:space="preserve">Interview </w:t>
      </w:r>
      <w:r w:rsidR="00E8461E">
        <w:rPr>
          <w:b/>
          <w:bCs/>
          <w:color w:val="000000"/>
        </w:rPr>
        <w:t>Questions</w:t>
      </w:r>
    </w:p>
    <w:p w14:paraId="7A404775" w14:textId="5AFA4BFA" w:rsidR="000B5394" w:rsidRPr="00C965E0" w:rsidRDefault="00E8461E" w:rsidP="00E8461E">
      <w:pPr>
        <w:pStyle w:val="NormalWeb"/>
        <w:rPr>
          <w:color w:val="000000"/>
        </w:rPr>
      </w:pPr>
      <w:r w:rsidRPr="00C965E0">
        <w:rPr>
          <w:color w:val="000000"/>
        </w:rPr>
        <w:t>1</w:t>
      </w:r>
      <w:r w:rsidR="005B7F4F" w:rsidRPr="00C965E0">
        <w:rPr>
          <w:color w:val="000000"/>
        </w:rPr>
        <w:t xml:space="preserve">. </w:t>
      </w:r>
      <w:r w:rsidR="005120E9" w:rsidRPr="00C965E0">
        <w:rPr>
          <w:color w:val="000000"/>
        </w:rPr>
        <w:t>Prior to your current position</w:t>
      </w:r>
      <w:r w:rsidR="008C6FF7">
        <w:rPr>
          <w:color w:val="000000"/>
        </w:rPr>
        <w:t>, w</w:t>
      </w:r>
      <w:r w:rsidR="005120E9" w:rsidRPr="00C965E0">
        <w:rPr>
          <w:color w:val="000000"/>
        </w:rPr>
        <w:t xml:space="preserve">hat has been your career pathway to date, and how has clinical research been able to </w:t>
      </w:r>
      <w:r w:rsidR="00DD5336" w:rsidRPr="00C965E0">
        <w:rPr>
          <w:color w:val="000000"/>
        </w:rPr>
        <w:t>be incorporated</w:t>
      </w:r>
      <w:r w:rsidR="005120E9" w:rsidRPr="00C965E0">
        <w:rPr>
          <w:color w:val="000000"/>
        </w:rPr>
        <w:t xml:space="preserve"> into those previous roles? </w:t>
      </w:r>
    </w:p>
    <w:p w14:paraId="1A1AB811" w14:textId="2052A663" w:rsidR="00A420A6" w:rsidRPr="00C965E0" w:rsidRDefault="005120E9" w:rsidP="00C723B7">
      <w:pPr>
        <w:pStyle w:val="NormalWeb"/>
        <w:rPr>
          <w:color w:val="000000"/>
        </w:rPr>
      </w:pPr>
      <w:r w:rsidRPr="00C965E0">
        <w:rPr>
          <w:color w:val="000000"/>
        </w:rPr>
        <w:t xml:space="preserve">2. </w:t>
      </w:r>
      <w:r w:rsidR="005B7F4F" w:rsidRPr="00C965E0">
        <w:rPr>
          <w:color w:val="000000"/>
        </w:rPr>
        <w:t xml:space="preserve">Please </w:t>
      </w:r>
      <w:r w:rsidR="00E8461E" w:rsidRPr="00C965E0">
        <w:rPr>
          <w:color w:val="000000"/>
        </w:rPr>
        <w:t>describe</w:t>
      </w:r>
      <w:r w:rsidR="005B7F4F" w:rsidRPr="00C965E0">
        <w:rPr>
          <w:color w:val="000000"/>
        </w:rPr>
        <w:t xml:space="preserve"> your current role, and </w:t>
      </w:r>
      <w:r w:rsidR="00D75A3D" w:rsidRPr="00C965E0">
        <w:rPr>
          <w:color w:val="000000"/>
        </w:rPr>
        <w:t xml:space="preserve">then explain </w:t>
      </w:r>
      <w:r w:rsidRPr="00C965E0">
        <w:rPr>
          <w:color w:val="000000"/>
        </w:rPr>
        <w:t>how</w:t>
      </w:r>
      <w:r w:rsidR="00D3619D" w:rsidRPr="00C965E0">
        <w:rPr>
          <w:color w:val="000000"/>
        </w:rPr>
        <w:t xml:space="preserve"> the position</w:t>
      </w:r>
      <w:r w:rsidRPr="00C965E0">
        <w:rPr>
          <w:color w:val="000000"/>
        </w:rPr>
        <w:t xml:space="preserve"> is structured to enable you to </w:t>
      </w:r>
      <w:r w:rsidR="005B7F4F" w:rsidRPr="00C965E0">
        <w:rPr>
          <w:color w:val="000000"/>
        </w:rPr>
        <w:t>conduct clinical</w:t>
      </w:r>
      <w:r w:rsidR="00D75A3D" w:rsidRPr="00C965E0">
        <w:rPr>
          <w:color w:val="000000"/>
        </w:rPr>
        <w:t xml:space="preserve"> </w:t>
      </w:r>
      <w:r w:rsidR="005B7F4F" w:rsidRPr="00C965E0">
        <w:rPr>
          <w:color w:val="000000"/>
        </w:rPr>
        <w:t xml:space="preserve">research </w:t>
      </w:r>
      <w:r w:rsidRPr="00C965E0">
        <w:rPr>
          <w:color w:val="000000"/>
        </w:rPr>
        <w:t>while in the role</w:t>
      </w:r>
      <w:r w:rsidR="005B7F4F" w:rsidRPr="00C965E0">
        <w:rPr>
          <w:color w:val="000000"/>
        </w:rPr>
        <w:t xml:space="preserve">? </w:t>
      </w:r>
    </w:p>
    <w:p w14:paraId="3312FC65" w14:textId="7907DF0A" w:rsidR="00A420A6" w:rsidRPr="00C965E0" w:rsidRDefault="005120E9" w:rsidP="00C723B7">
      <w:pPr>
        <w:pStyle w:val="NormalWeb"/>
        <w:rPr>
          <w:color w:val="000000"/>
        </w:rPr>
      </w:pPr>
      <w:r w:rsidRPr="00C965E0">
        <w:rPr>
          <w:color w:val="000000"/>
        </w:rPr>
        <w:t>3</w:t>
      </w:r>
      <w:r w:rsidR="00E8461E" w:rsidRPr="00C965E0">
        <w:rPr>
          <w:color w:val="000000"/>
        </w:rPr>
        <w:t xml:space="preserve">. </w:t>
      </w:r>
      <w:r w:rsidRPr="00C965E0">
        <w:rPr>
          <w:color w:val="000000"/>
        </w:rPr>
        <w:t>In a perfect world</w:t>
      </w:r>
      <w:r w:rsidR="003312EC">
        <w:rPr>
          <w:color w:val="000000"/>
        </w:rPr>
        <w:t xml:space="preserve">, </w:t>
      </w:r>
      <w:r w:rsidRPr="00C965E0">
        <w:rPr>
          <w:color w:val="000000"/>
        </w:rPr>
        <w:t xml:space="preserve">what would be 2 or 3 ways you would improve your current position to better </w:t>
      </w:r>
      <w:r w:rsidR="00DD5336" w:rsidRPr="00C965E0">
        <w:rPr>
          <w:color w:val="000000"/>
        </w:rPr>
        <w:t>support/</w:t>
      </w:r>
      <w:r w:rsidRPr="00C965E0">
        <w:rPr>
          <w:color w:val="000000"/>
        </w:rPr>
        <w:t xml:space="preserve">facilitate your clinical research activities? </w:t>
      </w:r>
      <w:r w:rsidR="00E8461E" w:rsidRPr="00C965E0">
        <w:rPr>
          <w:color w:val="000000"/>
        </w:rPr>
        <w:tab/>
      </w:r>
    </w:p>
    <w:p w14:paraId="3936DD64" w14:textId="44C24992" w:rsidR="00A455E5" w:rsidRPr="00C965E0" w:rsidRDefault="00D6243B" w:rsidP="00D3619D">
      <w:pPr>
        <w:pStyle w:val="NormalWeb"/>
        <w:rPr>
          <w:color w:val="000000"/>
        </w:rPr>
      </w:pPr>
      <w:r w:rsidRPr="00C965E0">
        <w:rPr>
          <w:color w:val="000000"/>
        </w:rPr>
        <w:t xml:space="preserve">4. </w:t>
      </w:r>
      <w:r w:rsidR="00C723B7" w:rsidRPr="00C965E0">
        <w:rPr>
          <w:color w:val="000000"/>
        </w:rPr>
        <w:t>W</w:t>
      </w:r>
      <w:r w:rsidRPr="00C965E0">
        <w:rPr>
          <w:color w:val="000000"/>
        </w:rPr>
        <w:t xml:space="preserve">ould you </w:t>
      </w:r>
      <w:r w:rsidR="00A455E5" w:rsidRPr="00C965E0">
        <w:rPr>
          <w:color w:val="000000"/>
        </w:rPr>
        <w:t xml:space="preserve">ever </w:t>
      </w:r>
      <w:r w:rsidRPr="00C965E0">
        <w:rPr>
          <w:color w:val="000000"/>
        </w:rPr>
        <w:t>consider seeking other job opportunities outside health</w:t>
      </w:r>
      <w:r w:rsidR="00A455E5" w:rsidRPr="00C965E0">
        <w:rPr>
          <w:color w:val="000000"/>
        </w:rPr>
        <w:t xml:space="preserve"> in order to pursue your research activities</w:t>
      </w:r>
      <w:r w:rsidRPr="00C965E0">
        <w:rPr>
          <w:color w:val="000000"/>
        </w:rPr>
        <w:t>? And explain why?</w:t>
      </w:r>
    </w:p>
    <w:p w14:paraId="570E1241" w14:textId="0B342CEF" w:rsidR="000B5394" w:rsidRPr="00C965E0" w:rsidRDefault="00D6243B" w:rsidP="00E8461E">
      <w:pPr>
        <w:pStyle w:val="NormalWeb"/>
        <w:rPr>
          <w:color w:val="000000"/>
        </w:rPr>
      </w:pPr>
      <w:r w:rsidRPr="00C965E0">
        <w:rPr>
          <w:color w:val="000000"/>
        </w:rPr>
        <w:t>5</w:t>
      </w:r>
      <w:r w:rsidR="00E8461E" w:rsidRPr="00C965E0">
        <w:rPr>
          <w:color w:val="000000"/>
        </w:rPr>
        <w:t xml:space="preserve">. </w:t>
      </w:r>
      <w:r w:rsidR="00D3619D" w:rsidRPr="00C965E0">
        <w:rPr>
          <w:color w:val="000000"/>
        </w:rPr>
        <w:t>If you could be in your “dream position”- what would that look like</w:t>
      </w:r>
      <w:r w:rsidR="00705126" w:rsidRPr="00C965E0">
        <w:rPr>
          <w:color w:val="000000"/>
        </w:rPr>
        <w:t xml:space="preserve"> for you</w:t>
      </w:r>
      <w:r w:rsidR="00D3619D" w:rsidRPr="00C965E0">
        <w:rPr>
          <w:color w:val="000000"/>
        </w:rPr>
        <w:t xml:space="preserve">? </w:t>
      </w:r>
    </w:p>
    <w:p w14:paraId="77557958" w14:textId="5A15FACB" w:rsidR="000B5394" w:rsidRPr="00C965E0" w:rsidRDefault="00D6243B" w:rsidP="005B7F4F">
      <w:pPr>
        <w:pStyle w:val="NormalWeb"/>
        <w:rPr>
          <w:color w:val="000000"/>
        </w:rPr>
      </w:pPr>
      <w:r w:rsidRPr="00C965E0">
        <w:rPr>
          <w:color w:val="000000"/>
        </w:rPr>
        <w:t xml:space="preserve">6. </w:t>
      </w:r>
      <w:r w:rsidR="00E8461E" w:rsidRPr="00C965E0">
        <w:rPr>
          <w:color w:val="000000"/>
        </w:rPr>
        <w:t xml:space="preserve">Do you feel there is a career structure/career pathway in health for people who want to do both clinical practice and clinical research in their role? </w:t>
      </w:r>
      <w:r w:rsidR="00656A7B" w:rsidRPr="00C965E0">
        <w:rPr>
          <w:color w:val="000000"/>
        </w:rPr>
        <w:t>Please explain your ans</w:t>
      </w:r>
      <w:r w:rsidR="00705126" w:rsidRPr="00C965E0">
        <w:rPr>
          <w:color w:val="000000"/>
        </w:rPr>
        <w:t xml:space="preserve">wer </w:t>
      </w:r>
    </w:p>
    <w:p w14:paraId="56F6417E" w14:textId="29419D34" w:rsidR="00D75A3D" w:rsidRPr="00C965E0" w:rsidRDefault="00D6243B" w:rsidP="005B7F4F">
      <w:pPr>
        <w:pStyle w:val="NormalWeb"/>
        <w:rPr>
          <w:color w:val="000000"/>
        </w:rPr>
      </w:pPr>
      <w:r w:rsidRPr="00C965E0">
        <w:rPr>
          <w:color w:val="000000"/>
        </w:rPr>
        <w:t>7</w:t>
      </w:r>
      <w:r w:rsidR="00D3619D" w:rsidRPr="00C965E0">
        <w:rPr>
          <w:color w:val="000000"/>
        </w:rPr>
        <w:t xml:space="preserve">. </w:t>
      </w:r>
      <w:r w:rsidR="00D75A3D" w:rsidRPr="00C965E0">
        <w:rPr>
          <w:color w:val="000000"/>
        </w:rPr>
        <w:t>How do you see your research activity/performance contributing to future car</w:t>
      </w:r>
      <w:r w:rsidR="000B5394" w:rsidRPr="00C965E0">
        <w:rPr>
          <w:color w:val="000000"/>
        </w:rPr>
        <w:t>e</w:t>
      </w:r>
      <w:r w:rsidR="00D75A3D" w:rsidRPr="00C965E0">
        <w:rPr>
          <w:color w:val="000000"/>
        </w:rPr>
        <w:t>er opportunities</w:t>
      </w:r>
      <w:r w:rsidRPr="00C965E0">
        <w:rPr>
          <w:color w:val="000000"/>
        </w:rPr>
        <w:t xml:space="preserve"> in health</w:t>
      </w:r>
      <w:r w:rsidR="00D75A3D" w:rsidRPr="00C965E0">
        <w:rPr>
          <w:color w:val="000000"/>
        </w:rPr>
        <w:t xml:space="preserve"> for you?</w:t>
      </w:r>
      <w:r w:rsidR="005120E9" w:rsidRPr="00C965E0">
        <w:rPr>
          <w:color w:val="000000"/>
        </w:rPr>
        <w:t xml:space="preserve"> </w:t>
      </w:r>
    </w:p>
    <w:p w14:paraId="56F0ED67" w14:textId="478D44CC" w:rsidR="00A31932" w:rsidRPr="00C965E0" w:rsidRDefault="00D6243B" w:rsidP="005B7F4F">
      <w:pPr>
        <w:pStyle w:val="NormalWeb"/>
        <w:rPr>
          <w:color w:val="000000"/>
        </w:rPr>
      </w:pPr>
      <w:r w:rsidRPr="00C965E0">
        <w:rPr>
          <w:color w:val="000000"/>
        </w:rPr>
        <w:t>8</w:t>
      </w:r>
      <w:r w:rsidR="00D3619D" w:rsidRPr="00C965E0">
        <w:rPr>
          <w:color w:val="000000"/>
        </w:rPr>
        <w:t xml:space="preserve">. </w:t>
      </w:r>
      <w:r w:rsidR="00A31932" w:rsidRPr="00C965E0">
        <w:rPr>
          <w:color w:val="000000"/>
        </w:rPr>
        <w:t>What</w:t>
      </w:r>
      <w:r w:rsidR="00112E7E" w:rsidRPr="00C965E0">
        <w:rPr>
          <w:color w:val="000000"/>
        </w:rPr>
        <w:t xml:space="preserve"> are </w:t>
      </w:r>
      <w:r w:rsidR="00A31932" w:rsidRPr="00C965E0">
        <w:rPr>
          <w:color w:val="000000"/>
        </w:rPr>
        <w:t xml:space="preserve">your thoughts about </w:t>
      </w:r>
      <w:r w:rsidR="00D3619D" w:rsidRPr="00C965E0">
        <w:rPr>
          <w:color w:val="000000"/>
        </w:rPr>
        <w:t>the statement “Senior</w:t>
      </w:r>
      <w:r w:rsidR="00A31932" w:rsidRPr="00C965E0">
        <w:rPr>
          <w:color w:val="000000"/>
        </w:rPr>
        <w:t xml:space="preserve"> leadership positions</w:t>
      </w:r>
      <w:r w:rsidR="00D3619D" w:rsidRPr="00C965E0">
        <w:rPr>
          <w:color w:val="000000"/>
        </w:rPr>
        <w:t xml:space="preserve"> in health should </w:t>
      </w:r>
      <w:r w:rsidR="00A31932" w:rsidRPr="00C965E0">
        <w:rPr>
          <w:color w:val="000000"/>
        </w:rPr>
        <w:t xml:space="preserve">be held by people who have both </w:t>
      </w:r>
      <w:r w:rsidR="00705126" w:rsidRPr="00C965E0">
        <w:rPr>
          <w:color w:val="000000"/>
        </w:rPr>
        <w:t xml:space="preserve">advanced </w:t>
      </w:r>
      <w:r w:rsidR="00A31932" w:rsidRPr="00C965E0">
        <w:rPr>
          <w:color w:val="000000"/>
        </w:rPr>
        <w:t xml:space="preserve">clinical and </w:t>
      </w:r>
      <w:r w:rsidR="00D3619D" w:rsidRPr="00C965E0">
        <w:rPr>
          <w:color w:val="000000"/>
        </w:rPr>
        <w:t>research experience</w:t>
      </w:r>
      <w:r w:rsidR="00A31932" w:rsidRPr="00C965E0">
        <w:rPr>
          <w:color w:val="000000"/>
        </w:rPr>
        <w:t>”</w:t>
      </w:r>
      <w:r w:rsidR="00D3619D" w:rsidRPr="00C965E0">
        <w:rPr>
          <w:color w:val="000000"/>
        </w:rPr>
        <w:t xml:space="preserve"> </w:t>
      </w:r>
    </w:p>
    <w:p w14:paraId="491C2F3F" w14:textId="233C24D4" w:rsidR="005B7F4F" w:rsidRPr="00C965E0" w:rsidRDefault="00D6243B" w:rsidP="005B7F4F">
      <w:pPr>
        <w:pStyle w:val="NormalWeb"/>
        <w:rPr>
          <w:color w:val="000000"/>
        </w:rPr>
      </w:pPr>
      <w:r w:rsidRPr="00C965E0">
        <w:rPr>
          <w:color w:val="000000"/>
        </w:rPr>
        <w:t>9</w:t>
      </w:r>
      <w:r w:rsidR="00D3619D" w:rsidRPr="00C965E0">
        <w:rPr>
          <w:color w:val="000000"/>
        </w:rPr>
        <w:t xml:space="preserve">. </w:t>
      </w:r>
      <w:r w:rsidR="004D2D9E" w:rsidRPr="00C965E0">
        <w:rPr>
          <w:color w:val="000000"/>
        </w:rPr>
        <w:t xml:space="preserve">Do you have any other suggestions </w:t>
      </w:r>
      <w:r w:rsidR="00357304" w:rsidRPr="00C965E0">
        <w:rPr>
          <w:color w:val="000000"/>
        </w:rPr>
        <w:t xml:space="preserve">to help improve jobs, </w:t>
      </w:r>
      <w:r w:rsidR="004D2D9E" w:rsidRPr="00C965E0">
        <w:rPr>
          <w:color w:val="000000"/>
        </w:rPr>
        <w:t xml:space="preserve">career </w:t>
      </w:r>
      <w:r w:rsidR="00357304" w:rsidRPr="00C965E0">
        <w:rPr>
          <w:color w:val="000000"/>
        </w:rPr>
        <w:t xml:space="preserve">opportunities, and/or the career pathway </w:t>
      </w:r>
      <w:r w:rsidR="004D2D9E" w:rsidRPr="00C965E0">
        <w:rPr>
          <w:color w:val="000000"/>
        </w:rPr>
        <w:t xml:space="preserve">to support </w:t>
      </w:r>
      <w:r w:rsidR="00357304" w:rsidRPr="00C965E0">
        <w:rPr>
          <w:color w:val="000000"/>
        </w:rPr>
        <w:t xml:space="preserve">people who </w:t>
      </w:r>
      <w:r w:rsidR="004B2832" w:rsidRPr="00C965E0">
        <w:rPr>
          <w:color w:val="000000"/>
        </w:rPr>
        <w:t xml:space="preserve">want to be </w:t>
      </w:r>
      <w:r w:rsidR="00357304" w:rsidRPr="00C965E0">
        <w:rPr>
          <w:color w:val="000000"/>
        </w:rPr>
        <w:t xml:space="preserve">active </w:t>
      </w:r>
      <w:r w:rsidR="005B7F4F" w:rsidRPr="00C965E0">
        <w:rPr>
          <w:color w:val="000000"/>
        </w:rPr>
        <w:t>clinical research</w:t>
      </w:r>
      <w:r w:rsidR="00357304" w:rsidRPr="00C965E0">
        <w:rPr>
          <w:color w:val="000000"/>
        </w:rPr>
        <w:t>ers</w:t>
      </w:r>
      <w:r w:rsidR="004D2D9E" w:rsidRPr="00C965E0">
        <w:rPr>
          <w:color w:val="000000"/>
        </w:rPr>
        <w:t xml:space="preserve"> within health</w:t>
      </w:r>
      <w:r w:rsidR="005B7F4F" w:rsidRPr="00C965E0">
        <w:rPr>
          <w:color w:val="000000"/>
        </w:rPr>
        <w:t xml:space="preserve">? </w:t>
      </w:r>
    </w:p>
    <w:p w14:paraId="20EB5BF1" w14:textId="498B963A" w:rsidR="00D75A3D" w:rsidRDefault="00D75A3D" w:rsidP="005B7F4F">
      <w:pPr>
        <w:pStyle w:val="NormalWeb"/>
        <w:rPr>
          <w:color w:val="000000"/>
        </w:rPr>
      </w:pPr>
    </w:p>
    <w:p w14:paraId="33F78352" w14:textId="11952F16" w:rsidR="003436FE" w:rsidRPr="005B7F4F" w:rsidRDefault="003436FE" w:rsidP="00A455E5">
      <w:pPr>
        <w:pStyle w:val="NormalWeb"/>
      </w:pPr>
    </w:p>
    <w:sectPr w:rsidR="003436FE" w:rsidRPr="005B7F4F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0F583F"/>
    <w:multiLevelType w:val="hybridMultilevel"/>
    <w:tmpl w:val="EFECE23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094425"/>
    <w:multiLevelType w:val="hybridMultilevel"/>
    <w:tmpl w:val="A3EAB378"/>
    <w:lvl w:ilvl="0" w:tplc="06FE791C">
      <w:start w:val="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E2015B"/>
    <w:multiLevelType w:val="hybridMultilevel"/>
    <w:tmpl w:val="94748B72"/>
    <w:lvl w:ilvl="0" w:tplc="F2E4BD1C">
      <w:start w:val="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E5330F"/>
    <w:multiLevelType w:val="hybridMultilevel"/>
    <w:tmpl w:val="A40C0344"/>
    <w:lvl w:ilvl="0" w:tplc="02C8FD7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353E4A16"/>
    <w:multiLevelType w:val="hybridMultilevel"/>
    <w:tmpl w:val="C08A1136"/>
    <w:lvl w:ilvl="0" w:tplc="787211A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50273532"/>
    <w:multiLevelType w:val="hybridMultilevel"/>
    <w:tmpl w:val="EB3E54C6"/>
    <w:lvl w:ilvl="0" w:tplc="C12A19E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5847744E"/>
    <w:multiLevelType w:val="hybridMultilevel"/>
    <w:tmpl w:val="844CF69E"/>
    <w:lvl w:ilvl="0" w:tplc="83CA540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70930476"/>
    <w:multiLevelType w:val="hybridMultilevel"/>
    <w:tmpl w:val="E66664E8"/>
    <w:lvl w:ilvl="0" w:tplc="CC989F04">
      <w:start w:val="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AC94556"/>
    <w:multiLevelType w:val="hybridMultilevel"/>
    <w:tmpl w:val="A5842248"/>
    <w:lvl w:ilvl="0" w:tplc="6F160C4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2"/>
  </w:num>
  <w:num w:numId="3">
    <w:abstractNumId w:val="7"/>
  </w:num>
  <w:num w:numId="4">
    <w:abstractNumId w:val="0"/>
  </w:num>
  <w:num w:numId="5">
    <w:abstractNumId w:val="8"/>
  </w:num>
  <w:num w:numId="6">
    <w:abstractNumId w:val="6"/>
  </w:num>
  <w:num w:numId="7">
    <w:abstractNumId w:val="4"/>
  </w:num>
  <w:num w:numId="8">
    <w:abstractNumId w:val="5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F4F"/>
    <w:rsid w:val="00047C08"/>
    <w:rsid w:val="000B5394"/>
    <w:rsid w:val="00112E7E"/>
    <w:rsid w:val="001F214F"/>
    <w:rsid w:val="002604AB"/>
    <w:rsid w:val="003312EC"/>
    <w:rsid w:val="00335521"/>
    <w:rsid w:val="003436FE"/>
    <w:rsid w:val="00357304"/>
    <w:rsid w:val="003B3D42"/>
    <w:rsid w:val="004B2832"/>
    <w:rsid w:val="004D2D9E"/>
    <w:rsid w:val="004D7C68"/>
    <w:rsid w:val="004F5EA9"/>
    <w:rsid w:val="005120E9"/>
    <w:rsid w:val="005B7F4F"/>
    <w:rsid w:val="0063357E"/>
    <w:rsid w:val="00656A7B"/>
    <w:rsid w:val="00705126"/>
    <w:rsid w:val="008C6FF7"/>
    <w:rsid w:val="009E615D"/>
    <w:rsid w:val="00A31932"/>
    <w:rsid w:val="00A420A6"/>
    <w:rsid w:val="00A4350A"/>
    <w:rsid w:val="00A455E5"/>
    <w:rsid w:val="00C723B7"/>
    <w:rsid w:val="00C965E0"/>
    <w:rsid w:val="00CD299A"/>
    <w:rsid w:val="00D3619D"/>
    <w:rsid w:val="00D6243B"/>
    <w:rsid w:val="00D75A3D"/>
    <w:rsid w:val="00DC6A56"/>
    <w:rsid w:val="00DD5336"/>
    <w:rsid w:val="00E8461E"/>
    <w:rsid w:val="00F27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8D60962"/>
  <w15:chartTrackingRefBased/>
  <w15:docId w15:val="{EE3B8D6E-160B-43FE-BB67-3C44A4F16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HTML Typewriter" w:semiHidden="1" w:unhideWhenUsed="1"/>
    <w:lsdException w:name="Normal Table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B7F4F"/>
    <w:pPr>
      <w:spacing w:before="100" w:beforeAutospacing="1" w:after="100" w:afterAutospacing="1"/>
    </w:pPr>
    <w:rPr>
      <w:lang w:eastAsia="en-AU"/>
    </w:rPr>
  </w:style>
  <w:style w:type="paragraph" w:styleId="BalloonText">
    <w:name w:val="Balloon Text"/>
    <w:basedOn w:val="Normal"/>
    <w:link w:val="BalloonTextChar"/>
    <w:semiHidden/>
    <w:unhideWhenUsed/>
    <w:rsid w:val="004B283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4B2832"/>
    <w:rPr>
      <w:rFonts w:ascii="Segoe U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7779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1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22</Words>
  <Characters>114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Ward</dc:creator>
  <cp:keywords/>
  <dc:description/>
  <cp:lastModifiedBy>Caitlin Brandenburg</cp:lastModifiedBy>
  <cp:revision>5</cp:revision>
  <cp:lastPrinted>2020-06-10T02:58:00Z</cp:lastPrinted>
  <dcterms:created xsi:type="dcterms:W3CDTF">2021-11-12T01:08:00Z</dcterms:created>
  <dcterms:modified xsi:type="dcterms:W3CDTF">2021-11-12T01:12:00Z</dcterms:modified>
</cp:coreProperties>
</file>